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18BF" w14:textId="580DA340" w:rsidR="00C032B2" w:rsidRPr="001F2D2A" w:rsidRDefault="001F2D2A" w:rsidP="002260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2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032B2" w:rsidRPr="001F2D2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1F2D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32B2" w:rsidRPr="001F2D2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977CD" w:rsidRPr="001F2D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5140D" w:rsidRPr="001F2D2A">
        <w:rPr>
          <w:rFonts w:ascii="Times New Roman" w:hAnsi="Times New Roman" w:cs="Times New Roman"/>
          <w:b/>
          <w:bCs/>
          <w:sz w:val="24"/>
          <w:szCs w:val="24"/>
        </w:rPr>
        <w:t>Prevalence of HPV infection by year.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1540"/>
        <w:gridCol w:w="1660"/>
        <w:gridCol w:w="844"/>
        <w:gridCol w:w="744"/>
        <w:gridCol w:w="1632"/>
        <w:gridCol w:w="770"/>
        <w:gridCol w:w="680"/>
        <w:gridCol w:w="1490"/>
        <w:gridCol w:w="1123"/>
        <w:gridCol w:w="729"/>
        <w:gridCol w:w="1648"/>
      </w:tblGrid>
      <w:tr w:rsidR="00B3047D" w:rsidRPr="00782141" w14:paraId="64926392" w14:textId="77777777" w:rsidTr="00DA46D6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E4591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FB3C0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B20D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y HPV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E8CBE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-HPV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1DB5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HPV</w:t>
            </w:r>
          </w:p>
        </w:tc>
      </w:tr>
      <w:tr w:rsidR="00B3047D" w:rsidRPr="00782141" w14:paraId="552BB71B" w14:textId="77777777" w:rsidTr="00DA46D6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2C86E" w14:textId="77777777" w:rsidR="00B3047D" w:rsidRPr="00782141" w:rsidRDefault="00B3047D" w:rsidP="00DA4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00F7D" w14:textId="77777777" w:rsidR="00B3047D" w:rsidRPr="00782141" w:rsidRDefault="00B3047D" w:rsidP="00DA4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D4A0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CA07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4875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8924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25B7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85DE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6BD1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066B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1A5F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310003" w:rsidRPr="00782141" w14:paraId="74B544B1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65BF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092F" w14:textId="6C39E40F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1DC7" w14:textId="7BCD1850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1CA2" w14:textId="3108518D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3550" w14:textId="10A845E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1, 27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C53" w14:textId="099EE419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7158" w14:textId="5B69F31C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2AF7" w14:textId="436C8DF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7, 2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214" w14:textId="2390DF3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8CFE" w14:textId="50FE915F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AC56" w14:textId="332A6DF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, 9.8</w:t>
            </w:r>
          </w:p>
        </w:tc>
      </w:tr>
      <w:tr w:rsidR="00310003" w:rsidRPr="00782141" w14:paraId="000BF937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867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BC3C" w14:textId="03E9156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0418" w14:textId="4503B7B1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CC55" w14:textId="470D6C9B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AE4" w14:textId="1697088F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3, 2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06B" w14:textId="2C79110F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D6C" w14:textId="29021543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F4B" w14:textId="3EE18D13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7, 18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F236" w14:textId="59D5FC93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E619" w14:textId="301388B5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16D0" w14:textId="0A909F11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, 8.1</w:t>
            </w:r>
          </w:p>
        </w:tc>
      </w:tr>
      <w:tr w:rsidR="00310003" w:rsidRPr="00782141" w14:paraId="6C08A85F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69AD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29E" w14:textId="75713D4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6AD" w14:textId="3FC36B4B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511" w14:textId="2F557670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7C30" w14:textId="22B3600F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, 2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FD34" w14:textId="677D755E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7D79" w14:textId="24A9EE49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4CAB" w14:textId="458498A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8, 17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216C" w14:textId="79283CE1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1C40" w14:textId="7F59B2C8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25F" w14:textId="5F25BB98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, 7.5</w:t>
            </w:r>
          </w:p>
        </w:tc>
      </w:tr>
      <w:tr w:rsidR="00310003" w:rsidRPr="00782141" w14:paraId="2F3C11ED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37C1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8AE" w14:textId="495A3409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CC36" w14:textId="77E9B59B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2BE1" w14:textId="13D7A469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EBE" w14:textId="50B2E3CE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8, 2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4E38" w14:textId="58F0DA74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831A" w14:textId="3D3C7085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3E3C" w14:textId="17E07BEB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, 1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49B4" w14:textId="5BE197A5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6A49" w14:textId="64BC6625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61EF" w14:textId="79BB6C40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, 7.9</w:t>
            </w:r>
          </w:p>
        </w:tc>
      </w:tr>
      <w:tr w:rsidR="00310003" w:rsidRPr="00782141" w14:paraId="5A76F369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6D91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1D8E" w14:textId="0556121E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E2C" w14:textId="4307AA2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2CE" w14:textId="50470D68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3FD" w14:textId="5E045A08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2, 19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61DE" w14:textId="51A6F1A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D23" w14:textId="3CD34312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D93D" w14:textId="74B7BF3A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5, 1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C49C" w14:textId="77D42FC2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9181" w14:textId="023F9A61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D05" w14:textId="1AEDB2CF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, 6.4</w:t>
            </w:r>
          </w:p>
        </w:tc>
      </w:tr>
      <w:tr w:rsidR="00310003" w:rsidRPr="00782141" w14:paraId="1D00CF57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DEA2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BE5F" w14:textId="279BE0F0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3455" w14:textId="37F03D1F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0FD" w14:textId="5425882B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E8D" w14:textId="100DE5EB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5, 19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713D" w14:textId="66A8556A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1F14" w14:textId="06B9D5D9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E04" w14:textId="1877A0EC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6, 1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0AB8" w14:textId="0728DEC1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28AE" w14:textId="165C6690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45E" w14:textId="6C95BCF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, 6.3</w:t>
            </w:r>
          </w:p>
        </w:tc>
      </w:tr>
      <w:tr w:rsidR="00310003" w:rsidRPr="00782141" w14:paraId="52787F16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361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A19D" w14:textId="049BF8DF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2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18D" w14:textId="50A161A0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1CEF" w14:textId="3FDDC34F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C715" w14:textId="76E45B19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3, 19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455" w14:textId="7A91D0E9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9117" w14:textId="2D1B349C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2BF" w14:textId="21ED8D0D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0, 1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8BC" w14:textId="56173D22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2BDA" w14:textId="61B26B98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FEE0" w14:textId="0814C1EC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, 5.7</w:t>
            </w:r>
          </w:p>
        </w:tc>
      </w:tr>
      <w:tr w:rsidR="00310003" w:rsidRPr="00782141" w14:paraId="5A5A2EEB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532B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9334" w14:textId="1F5B112A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1206" w14:textId="3F4437D2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4BBF" w14:textId="22B24372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084" w14:textId="375A9CC9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3, 15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F4A" w14:textId="4694CDE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CA5D" w14:textId="40FAEBBE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1944" w14:textId="34E6DC92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, 1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2A7C" w14:textId="3A2E2D65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9649" w14:textId="759E0385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540C" w14:textId="1911414A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, 4.4</w:t>
            </w:r>
          </w:p>
        </w:tc>
      </w:tr>
      <w:tr w:rsidR="00310003" w:rsidRPr="00782141" w14:paraId="64BEA1B3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D00D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507" w14:textId="4C0A1A62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A360" w14:textId="18608F50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47A7" w14:textId="3FAA681E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D133" w14:textId="684D567E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1, 15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B00" w14:textId="65A2E1D3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FEB0" w14:textId="02A37718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8EEA" w14:textId="6333D51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1, 12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CD7" w14:textId="707FCEB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5909" w14:textId="5076F69C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7B71" w14:textId="647D192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, 4.7</w:t>
            </w:r>
          </w:p>
        </w:tc>
      </w:tr>
      <w:tr w:rsidR="00310003" w:rsidRPr="00782141" w14:paraId="1B29538D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2F6A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B1C0" w14:textId="18A93A54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EE17" w14:textId="557B0CFD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BA54" w14:textId="6DF0E6D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F76A" w14:textId="6D0986B3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2, 18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819E" w14:textId="256C2A4A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3149" w14:textId="10EB9198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A1C7" w14:textId="1C373434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0, 1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1B32" w14:textId="310DC10C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2715" w14:textId="428E78A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02E9" w14:textId="10155F3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, 7.1</w:t>
            </w:r>
          </w:p>
        </w:tc>
      </w:tr>
      <w:tr w:rsidR="00310003" w:rsidRPr="00782141" w14:paraId="1A3CF049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16D3" w14:textId="7777777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64E2" w14:textId="4B7DBC2E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9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0FD5" w14:textId="7CE64D2E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6677F" w14:textId="6E1E60A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5C8F" w14:textId="17D3C476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, 20.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4C998" w14:textId="5231AECD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986B" w14:textId="7C3E1DA4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236AA" w14:textId="17AB6C94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6, 15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7B98D" w14:textId="5C8724AD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2CFD" w14:textId="04867EA0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D840" w14:textId="454A9B07" w:rsidR="00310003" w:rsidRPr="00782141" w:rsidRDefault="00310003" w:rsidP="00310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, 7.4</w:t>
            </w:r>
          </w:p>
        </w:tc>
      </w:tr>
    </w:tbl>
    <w:p w14:paraId="0F2B8284" w14:textId="0926AAF1" w:rsidR="00226052" w:rsidRPr="003A3A28" w:rsidRDefault="002977CD">
      <w:pPr>
        <w:rPr>
          <w:rFonts w:ascii="Times New Roman" w:hAnsi="Times New Roman" w:cs="Times New Roman"/>
          <w:sz w:val="24"/>
          <w:szCs w:val="24"/>
        </w:rPr>
      </w:pPr>
      <w:r w:rsidRPr="003A3A28">
        <w:rPr>
          <w:rFonts w:ascii="Times New Roman" w:hAnsi="Times New Roman" w:cs="Times New Roman"/>
          <w:sz w:val="24"/>
          <w:szCs w:val="24"/>
        </w:rPr>
        <w:t xml:space="preserve">Any HPV: </w:t>
      </w:r>
      <w:r w:rsidR="003A3A28" w:rsidRPr="003A3A28">
        <w:rPr>
          <w:rFonts w:ascii="Times New Roman" w:hAnsi="Times New Roman" w:cs="Times New Roman"/>
          <w:sz w:val="24"/>
          <w:szCs w:val="24"/>
        </w:rPr>
        <w:t>Any of 21 detected HPV types;</w:t>
      </w:r>
      <w:r w:rsidR="00F5140D" w:rsidRPr="003A3A28">
        <w:rPr>
          <w:rFonts w:ascii="Times New Roman" w:hAnsi="Times New Roman" w:cs="Times New Roman"/>
          <w:sz w:val="24"/>
          <w:szCs w:val="24"/>
        </w:rPr>
        <w:t xml:space="preserve"> HR-HPV: </w:t>
      </w:r>
      <w:r w:rsidR="003A3A28" w:rsidRPr="00F1323F">
        <w:rPr>
          <w:rFonts w:ascii="Times New Roman" w:hAnsi="Times New Roman" w:cs="Times New Roman"/>
          <w:sz w:val="24"/>
          <w:szCs w:val="24"/>
        </w:rPr>
        <w:t xml:space="preserve">high-risk </w:t>
      </w:r>
      <w:r w:rsidR="003A3A28">
        <w:rPr>
          <w:rFonts w:ascii="Times New Roman" w:hAnsi="Times New Roman" w:cs="Times New Roman"/>
          <w:sz w:val="24"/>
          <w:szCs w:val="24"/>
        </w:rPr>
        <w:t>HPV types (16, 18, 31, 33, 35, 39, 45, 51, 52, 56, 58, 59, and 68)</w:t>
      </w:r>
      <w:r w:rsidR="003A3A28" w:rsidRPr="00F1323F">
        <w:rPr>
          <w:rFonts w:ascii="Times New Roman" w:hAnsi="Times New Roman" w:cs="Times New Roman"/>
          <w:sz w:val="24"/>
          <w:szCs w:val="24"/>
        </w:rPr>
        <w:t xml:space="preserve">; LR-HPV: low-risk </w:t>
      </w:r>
      <w:r w:rsidR="003A3A28">
        <w:rPr>
          <w:rFonts w:ascii="Times New Roman" w:hAnsi="Times New Roman" w:cs="Times New Roman"/>
          <w:sz w:val="24"/>
          <w:szCs w:val="24"/>
        </w:rPr>
        <w:t>HPV types (</w:t>
      </w:r>
      <w:r w:rsidR="003A3A28" w:rsidRPr="00A35A3D">
        <w:rPr>
          <w:rFonts w:ascii="Times New Roman" w:hAnsi="Times New Roman" w:cs="Times New Roman"/>
          <w:sz w:val="24"/>
          <w:szCs w:val="24"/>
        </w:rPr>
        <w:t>6, 11, 42, 43, 44, 53, 66, and 81</w:t>
      </w:r>
      <w:r w:rsidR="003A3A28">
        <w:rPr>
          <w:rFonts w:ascii="Times New Roman" w:hAnsi="Times New Roman" w:cs="Times New Roman"/>
          <w:sz w:val="24"/>
          <w:szCs w:val="24"/>
        </w:rPr>
        <w:t xml:space="preserve">); HPV: </w:t>
      </w:r>
      <w:r w:rsidR="003A3A28" w:rsidRPr="00F1323F">
        <w:rPr>
          <w:rFonts w:ascii="Times New Roman" w:hAnsi="Times New Roman" w:cs="Times New Roman"/>
          <w:sz w:val="24"/>
          <w:szCs w:val="24"/>
        </w:rPr>
        <w:t>human papillomavirus</w:t>
      </w:r>
      <w:r w:rsidR="003A3A28">
        <w:rPr>
          <w:rFonts w:ascii="Times New Roman" w:hAnsi="Times New Roman" w:cs="Times New Roman"/>
          <w:sz w:val="24"/>
          <w:szCs w:val="24"/>
        </w:rPr>
        <w:t>.</w:t>
      </w:r>
    </w:p>
    <w:p w14:paraId="6CA2837F" w14:textId="77777777" w:rsidR="002977CD" w:rsidRDefault="002977CD"/>
    <w:p w14:paraId="35ECD004" w14:textId="77777777" w:rsidR="002977CD" w:rsidRPr="00782141" w:rsidRDefault="002977CD"/>
    <w:p w14:paraId="744AE3D8" w14:textId="76FC713B" w:rsidR="00226052" w:rsidRPr="001F2D2A" w:rsidRDefault="001F2D2A" w:rsidP="00BF4E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2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26052" w:rsidRPr="001F2D2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1F2D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6052" w:rsidRPr="001F2D2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977CD" w:rsidRPr="001F2D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3740" w:rsidRPr="001F2D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77CD" w:rsidRPr="001F2D2A">
        <w:rPr>
          <w:rFonts w:ascii="Times New Roman" w:hAnsi="Times New Roman" w:cs="Times New Roman"/>
          <w:b/>
          <w:bCs/>
          <w:sz w:val="24"/>
          <w:szCs w:val="24"/>
        </w:rPr>
        <w:t>Prevalence of HPV infection in different age groups.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1540"/>
        <w:gridCol w:w="1660"/>
        <w:gridCol w:w="844"/>
        <w:gridCol w:w="744"/>
        <w:gridCol w:w="1632"/>
        <w:gridCol w:w="770"/>
        <w:gridCol w:w="680"/>
        <w:gridCol w:w="1490"/>
        <w:gridCol w:w="917"/>
        <w:gridCol w:w="809"/>
        <w:gridCol w:w="1774"/>
      </w:tblGrid>
      <w:tr w:rsidR="00B3047D" w:rsidRPr="00782141" w14:paraId="6AA131C0" w14:textId="77777777" w:rsidTr="00DA46D6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47588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group, year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DA1DF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BC16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y HPV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5AD3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-HPV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451C0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HPV</w:t>
            </w:r>
          </w:p>
        </w:tc>
      </w:tr>
      <w:tr w:rsidR="00B3047D" w:rsidRPr="00782141" w14:paraId="3B57721E" w14:textId="77777777" w:rsidTr="00DA46D6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E8E75" w14:textId="77777777" w:rsidR="00B3047D" w:rsidRPr="00782141" w:rsidRDefault="00B3047D" w:rsidP="00DA4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BF412" w14:textId="77777777" w:rsidR="00B3047D" w:rsidRPr="00782141" w:rsidRDefault="00B3047D" w:rsidP="00DA46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4104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EE46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D9A3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EC65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8E903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D78F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36A8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69D3A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9DE1" w14:textId="77777777" w:rsidR="00B3047D" w:rsidRPr="00782141" w:rsidRDefault="00B3047D" w:rsidP="00DA4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252E83" w:rsidRPr="00782141" w14:paraId="264F29E9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747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D21F" w14:textId="445EB006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2FF" w14:textId="622A6696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C244" w14:textId="33B97D9E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E8C" w14:textId="306E9294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2, 3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0D4B" w14:textId="41682EA2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C512" w14:textId="136ABBDA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20AC" w14:textId="481AFE04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6, 25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5E39" w14:textId="7B48896E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E60" w14:textId="645B24A9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F29" w14:textId="18F85098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, 14.0</w:t>
            </w:r>
          </w:p>
        </w:tc>
      </w:tr>
      <w:tr w:rsidR="00252E83" w:rsidRPr="00782141" w14:paraId="71E884F4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8418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6C41" w14:textId="5AA06FA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3CA" w14:textId="02CD6B3D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15D7" w14:textId="5F12CABA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C3CF" w14:textId="3FB91763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0, 18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827C" w14:textId="647FF52A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C848" w14:textId="78536B4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7F3" w14:textId="5AD232DD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3, 1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E4A" w14:textId="1B2304CE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24FF" w14:textId="19A5B339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04A2" w14:textId="21286C41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, 6.4</w:t>
            </w:r>
          </w:p>
        </w:tc>
      </w:tr>
      <w:tr w:rsidR="00252E83" w:rsidRPr="00782141" w14:paraId="1EFB06B2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7723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1BCE" w14:textId="3C6A7209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8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A07A" w14:textId="1DB73649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4D19" w14:textId="5B784E58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9DAF" w14:textId="27EDE3C2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4, 16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281A" w14:textId="07896552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4C02" w14:textId="5DCE3C83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A50B" w14:textId="77D7BC70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, 12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794E" w14:textId="0066DD08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64CD" w14:textId="2316415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E08B" w14:textId="40267139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, 5.0</w:t>
            </w:r>
          </w:p>
        </w:tc>
      </w:tr>
      <w:tr w:rsidR="00252E83" w:rsidRPr="00782141" w14:paraId="4756CF71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81C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B8C" w14:textId="2F02D67F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2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BE9A" w14:textId="57FE3E30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D6C" w14:textId="77F5DBFF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79E8" w14:textId="2C503434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9, 16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92AB" w14:textId="4AE812F3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9EB5" w14:textId="61989E1E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  <w:r w:rsidR="00884C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77DE" w14:textId="460B1C45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6, 13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7211" w14:textId="78F8EF45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B7BD" w14:textId="7EB00765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A507" w14:textId="44AC4BBE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, 5.2</w:t>
            </w:r>
          </w:p>
        </w:tc>
      </w:tr>
      <w:tr w:rsidR="00252E83" w:rsidRPr="00782141" w14:paraId="4A867F62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9FB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0-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A68" w14:textId="2FDA3342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CB05" w14:textId="09113C21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6697" w14:textId="2966E496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9EA5" w14:textId="48A3E0A3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8, 18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2072" w14:textId="274AFD72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7CAC" w14:textId="5EE954FE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A25C" w14:textId="01AB1E62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, 14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6F06" w14:textId="0BF02D8A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1D95" w14:textId="2C321E78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C641" w14:textId="1CA277B1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, 5.4</w:t>
            </w:r>
          </w:p>
        </w:tc>
      </w:tr>
      <w:tr w:rsidR="00252E83" w:rsidRPr="00782141" w14:paraId="7C43A4BC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AF4A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77D0" w14:textId="024D7C54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1671" w14:textId="3D722DBD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C983" w14:textId="325312FC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85F9" w14:textId="42647443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1, 18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8411" w14:textId="2E46E3D1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527" w14:textId="0DF72BFC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CC2" w14:textId="03B11544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6, 14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ABCF" w14:textId="254E4CD1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F9EA" w14:textId="524D9CFB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7E6A" w14:textId="4BF70E85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, 5.7</w:t>
            </w:r>
          </w:p>
        </w:tc>
      </w:tr>
      <w:tr w:rsidR="00252E83" w:rsidRPr="00782141" w14:paraId="75C7ACC1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C6CB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561" w14:textId="50BEED69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D00F" w14:textId="5EC2202B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B92C" w14:textId="688CC5AC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B224" w14:textId="35BEAD76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, 21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CACB" w14:textId="04B0DE8A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C509" w14:textId="4F29C072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A456" w14:textId="2439BCC8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9, 17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6EAD" w14:textId="29094AAC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D15F" w14:textId="7DDFBB0B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D9FD" w14:textId="24BD8084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, 7.5</w:t>
            </w:r>
          </w:p>
        </w:tc>
      </w:tr>
      <w:tr w:rsidR="00252E83" w:rsidRPr="00782141" w14:paraId="130970F2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4CE5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AC81" w14:textId="09F98B2D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D5B" w14:textId="1C5B6020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4CDC" w14:textId="6445CA35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76FB" w14:textId="0325CFEC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0, 29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339B" w14:textId="72EC8DC5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288" w14:textId="5A70D148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15A" w14:textId="348B2DE4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2, 24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DA49" w14:textId="08E80B1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EC07" w14:textId="5BDA2E64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34A" w14:textId="1B5D521B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, 10.4</w:t>
            </w:r>
          </w:p>
        </w:tc>
      </w:tr>
      <w:tr w:rsidR="00252E83" w:rsidRPr="00782141" w14:paraId="4FBF2C9B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BD31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F35E" w14:textId="7C84851E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CA6" w14:textId="600FF558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AB6E" w14:textId="525C58FC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6D9C" w14:textId="7DC499F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6, 35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BA90" w14:textId="7092836F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554" w14:textId="59908440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  <w:r w:rsidR="00884C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823" w14:textId="3C7B094B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8, 30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61A3" w14:textId="103FE0BE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8BC5" w14:textId="2373D606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F170" w14:textId="7A7845C9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, 12.1</w:t>
            </w:r>
          </w:p>
        </w:tc>
      </w:tr>
      <w:tr w:rsidR="00252E83" w:rsidRPr="00782141" w14:paraId="21800EFC" w14:textId="77777777" w:rsidTr="00DA46D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04C1" w14:textId="77777777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821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66722" w14:textId="4B88712F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697B" w14:textId="3BF804E4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5D44" w14:textId="203D63EB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BB6B" w14:textId="1B8EE5FC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7, 27.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B6D0" w14:textId="785833F3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1EB7" w14:textId="7A510672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3936" w14:textId="3D9E3FCA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7, 23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8137" w14:textId="15BA864A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0874" w14:textId="31C76600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0C26" w14:textId="6DC20A7B" w:rsidR="00252E83" w:rsidRPr="00782141" w:rsidRDefault="00252E83" w:rsidP="00252E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4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, 10.7</w:t>
            </w:r>
          </w:p>
        </w:tc>
      </w:tr>
    </w:tbl>
    <w:p w14:paraId="4074E3B3" w14:textId="77777777" w:rsidR="003A3A28" w:rsidRPr="003A3A28" w:rsidRDefault="003A3A28" w:rsidP="003A3A28">
      <w:pPr>
        <w:rPr>
          <w:rFonts w:ascii="Times New Roman" w:hAnsi="Times New Roman" w:cs="Times New Roman"/>
          <w:sz w:val="24"/>
          <w:szCs w:val="24"/>
        </w:rPr>
      </w:pPr>
      <w:r w:rsidRPr="003A3A28">
        <w:rPr>
          <w:rFonts w:ascii="Times New Roman" w:hAnsi="Times New Roman" w:cs="Times New Roman"/>
          <w:sz w:val="24"/>
          <w:szCs w:val="24"/>
        </w:rPr>
        <w:t xml:space="preserve">Any HPV: Any of 21 detected HPV types; HR-HPV: </w:t>
      </w:r>
      <w:r w:rsidRPr="00F1323F">
        <w:rPr>
          <w:rFonts w:ascii="Times New Roman" w:hAnsi="Times New Roman" w:cs="Times New Roman"/>
          <w:sz w:val="24"/>
          <w:szCs w:val="24"/>
        </w:rPr>
        <w:t xml:space="preserve">high-risk </w:t>
      </w:r>
      <w:r>
        <w:rPr>
          <w:rFonts w:ascii="Times New Roman" w:hAnsi="Times New Roman" w:cs="Times New Roman"/>
          <w:sz w:val="24"/>
          <w:szCs w:val="24"/>
        </w:rPr>
        <w:t>HPV types (16, 18, 31, 33, 35, 39, 45, 51, 52, 56, 58, 59, and 68)</w:t>
      </w:r>
      <w:r w:rsidRPr="00F1323F">
        <w:rPr>
          <w:rFonts w:ascii="Times New Roman" w:hAnsi="Times New Roman" w:cs="Times New Roman"/>
          <w:sz w:val="24"/>
          <w:szCs w:val="24"/>
        </w:rPr>
        <w:t xml:space="preserve">; LR-HPV: low-risk </w:t>
      </w:r>
      <w:r>
        <w:rPr>
          <w:rFonts w:ascii="Times New Roman" w:hAnsi="Times New Roman" w:cs="Times New Roman"/>
          <w:sz w:val="24"/>
          <w:szCs w:val="24"/>
        </w:rPr>
        <w:t>HPV types (</w:t>
      </w:r>
      <w:r w:rsidRPr="00A35A3D">
        <w:rPr>
          <w:rFonts w:ascii="Times New Roman" w:hAnsi="Times New Roman" w:cs="Times New Roman"/>
          <w:sz w:val="24"/>
          <w:szCs w:val="24"/>
        </w:rPr>
        <w:t>6, 11, 42, 43, 44, 53, 66, and 81</w:t>
      </w:r>
      <w:r>
        <w:rPr>
          <w:rFonts w:ascii="Times New Roman" w:hAnsi="Times New Roman" w:cs="Times New Roman"/>
          <w:sz w:val="24"/>
          <w:szCs w:val="24"/>
        </w:rPr>
        <w:t xml:space="preserve">); HPV: </w:t>
      </w:r>
      <w:r w:rsidRPr="00F1323F">
        <w:rPr>
          <w:rFonts w:ascii="Times New Roman" w:hAnsi="Times New Roman" w:cs="Times New Roman"/>
          <w:sz w:val="24"/>
          <w:szCs w:val="24"/>
        </w:rPr>
        <w:t>human papillomavir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CFBE22" w14:textId="77777777" w:rsidR="00BF4E2A" w:rsidRPr="003A3A28" w:rsidRDefault="00BF4E2A" w:rsidP="00BF4E2A">
      <w:pPr>
        <w:spacing w:line="360" w:lineRule="auto"/>
      </w:pPr>
    </w:p>
    <w:p w14:paraId="5048A621" w14:textId="70055EFA" w:rsidR="00BF4E2A" w:rsidRPr="001F2D2A" w:rsidRDefault="001F2D2A" w:rsidP="00BF4E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D2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83E8F" w:rsidRPr="001F2D2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1F2D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83E8F" w:rsidRPr="001F2D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5140D" w:rsidRPr="001F2D2A">
        <w:rPr>
          <w:rFonts w:ascii="Times New Roman" w:hAnsi="Times New Roman" w:cs="Times New Roman"/>
          <w:b/>
          <w:bCs/>
          <w:sz w:val="24"/>
          <w:szCs w:val="24"/>
        </w:rPr>
        <w:t xml:space="preserve">. Prevalence of HPV </w:t>
      </w:r>
      <w:r w:rsidRPr="001F2D2A">
        <w:rPr>
          <w:rFonts w:ascii="Times New Roman" w:hAnsi="Times New Roman" w:cs="Times New Roman"/>
          <w:b/>
          <w:bCs/>
          <w:sz w:val="24"/>
          <w:szCs w:val="24"/>
        </w:rPr>
        <w:t xml:space="preserve">involved in women with HPV </w:t>
      </w:r>
      <w:r w:rsidR="003A3A28" w:rsidRPr="001F2D2A">
        <w:rPr>
          <w:rFonts w:ascii="Times New Roman" w:hAnsi="Times New Roman" w:cs="Times New Roman"/>
          <w:b/>
          <w:bCs/>
          <w:sz w:val="24"/>
          <w:szCs w:val="24"/>
        </w:rPr>
        <w:t>co-infection</w:t>
      </w:r>
      <w:r w:rsidRPr="001F2D2A">
        <w:rPr>
          <w:rFonts w:ascii="Times New Roman" w:hAnsi="Times New Roman" w:cs="Times New Roman"/>
          <w:b/>
          <w:bCs/>
          <w:sz w:val="24"/>
          <w:szCs w:val="24"/>
        </w:rPr>
        <w:t xml:space="preserve"> by genotypes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635"/>
        <w:gridCol w:w="635"/>
        <w:gridCol w:w="635"/>
        <w:gridCol w:w="634"/>
        <w:gridCol w:w="635"/>
        <w:gridCol w:w="635"/>
        <w:gridCol w:w="635"/>
        <w:gridCol w:w="634"/>
        <w:gridCol w:w="635"/>
        <w:gridCol w:w="635"/>
        <w:gridCol w:w="635"/>
        <w:gridCol w:w="634"/>
        <w:gridCol w:w="635"/>
        <w:gridCol w:w="635"/>
        <w:gridCol w:w="635"/>
        <w:gridCol w:w="634"/>
        <w:gridCol w:w="635"/>
        <w:gridCol w:w="635"/>
        <w:gridCol w:w="635"/>
        <w:gridCol w:w="634"/>
        <w:gridCol w:w="681"/>
        <w:gridCol w:w="658"/>
      </w:tblGrid>
      <w:tr w:rsidR="00322417" w:rsidRPr="00782141" w14:paraId="3E0A2044" w14:textId="77777777" w:rsidTr="00083E8F">
        <w:trPr>
          <w:trHeight w:val="265"/>
        </w:trPr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024D" w14:textId="5AF55E90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PV typ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2887" w14:textId="320C74CF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9F34" w14:textId="22E9EFDC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77C4" w14:textId="03A3896B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6701" w14:textId="33DB6DB7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722B" w14:textId="040CE6E4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CF89" w14:textId="7E027165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949D" w14:textId="3EC53537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F658" w14:textId="2E974CD5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675D" w14:textId="7D6B56A6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19A6" w14:textId="19E82541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DE5B" w14:textId="79E9E755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1602" w14:textId="1D5C94FA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3978" w14:textId="03CC0048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69C45" w14:textId="44338C3E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B738" w14:textId="0898084F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A302" w14:textId="4B8373C0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3806" w14:textId="0CFC574F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3623" w14:textId="47AE1AE9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D57F" w14:textId="7D4B32BC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61D8" w14:textId="48E64B2F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8D36" w14:textId="45DF31B3" w:rsidR="00083E8F" w:rsidRPr="00782141" w:rsidRDefault="00083E8F" w:rsidP="00083E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</w:tr>
      <w:tr w:rsidR="00571606" w:rsidRPr="00782141" w14:paraId="34F16B34" w14:textId="77777777" w:rsidTr="00083E8F">
        <w:trPr>
          <w:trHeight w:val="265"/>
        </w:trPr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ADC4" w14:textId="1E8281E3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029B" w14:textId="465497D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8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C4F" w14:textId="0BDD08C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A108" w14:textId="2BBD62D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A40B" w14:textId="06528C1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28AA" w14:textId="088FF3E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E677" w14:textId="5117C5D3" w:rsidR="00571606" w:rsidRPr="002977CD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7C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B81" w14:textId="0985796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E726" w14:textId="111F18A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7AFD" w14:textId="413F23C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391D" w14:textId="41397B6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FB75" w14:textId="52460FC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CE2" w14:textId="247F629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F1F2" w14:textId="6B4E00E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B6E5" w14:textId="3F15FB5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AD6" w14:textId="7D092A6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1DB3" w14:textId="1A0392D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A38" w14:textId="2416397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A70B" w14:textId="6842C13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1C86" w14:textId="6357A74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1E1D" w14:textId="6D8FE0B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2BC7" w14:textId="4790FB8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571606" w:rsidRPr="00782141" w14:paraId="6F845A1E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1AC" w14:textId="0FBD9D7C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ADC6" w14:textId="7AFF5C5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5A0C" w14:textId="1167951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6563" w14:textId="1EA4873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5770" w14:textId="2A81577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40AC" w14:textId="564B6CB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F049" w14:textId="62D39EA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647" w14:textId="340AF99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0FC0" w14:textId="1BEC7A7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306A" w14:textId="1D6597F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090F" w14:textId="375FCC7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40EB" w14:textId="5E57D51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4140" w14:textId="32709DF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1D5" w14:textId="4FADFE9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138F" w14:textId="5D94F86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4677" w14:textId="3E4CCC2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</w:t>
            </w:r>
            <w:r w:rsidR="002977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2444" w14:textId="6D4BAE0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00CC" w14:textId="7CC1204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5F84" w14:textId="7CD3538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F06B" w14:textId="4008121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0BD1" w14:textId="26162FA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3928" w14:textId="15F241C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571606" w:rsidRPr="00782141" w14:paraId="048ABDCC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FA4" w14:textId="784F647A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C266" w14:textId="3D3345D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AB81" w14:textId="78FE394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55CB" w14:textId="2680BBE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3619" w14:textId="26917D3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F64" w14:textId="70043B7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3603" w14:textId="738BC09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680" w14:textId="12975FF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4E8A" w14:textId="0608E73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EFA8" w14:textId="340E5CF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CB0" w14:textId="5766CE3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2873" w14:textId="32D7F9C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336" w14:textId="03657B8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144" w14:textId="494BDE2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5D0" w14:textId="6BE1537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  <w:r w:rsidR="002977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6CFE" w14:textId="52AC133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43B6" w14:textId="498BD0A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6546" w14:textId="5ADBB5F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0532" w14:textId="75E2FEB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60B" w14:textId="342448E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69B" w14:textId="08D38D9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5481" w14:textId="54CD9E6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571606" w:rsidRPr="00782141" w14:paraId="22D7012C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E1EC" w14:textId="18CE92A3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F805" w14:textId="5EACAE8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B71F" w14:textId="269FB9E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244" w14:textId="2B99618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43DF" w14:textId="480F8F2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B28E" w14:textId="6EA2876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C4D6" w14:textId="4ADC488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F1A6" w14:textId="1C0BF07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5814" w14:textId="3C65B49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CAE3" w14:textId="1B5AE08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3536" w14:textId="47819BE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5527" w14:textId="5D47990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6873" w14:textId="41D994D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CEDC" w14:textId="608CD31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818D" w14:textId="51038EE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B777" w14:textId="2C46BE2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7BE" w14:textId="6906185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1300" w14:textId="033D25C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ABB6" w14:textId="16E98FF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2E40" w14:textId="2BFDA82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0B85" w14:textId="4E7488B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9EA0" w14:textId="6525FCB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571606" w:rsidRPr="00782141" w14:paraId="08E1E716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AC6F" w14:textId="47DC237F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1B0" w14:textId="52CB332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DBBA" w14:textId="706F5E0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50A6" w14:textId="13D7767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E797" w14:textId="3B49633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C49" w14:textId="153E1A1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407" w14:textId="3581AD8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15F4" w14:textId="552A705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3AF" w14:textId="2F47D15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B595" w14:textId="24CD18D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A22" w14:textId="14FD9A2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BE7F" w14:textId="7BFB7B4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E74D" w14:textId="233C525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4A8" w14:textId="0AE13EE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8926" w14:textId="0D3356A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41A8" w14:textId="6FF5A47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B57B" w14:textId="3620297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F54A" w14:textId="3CA1E00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0E44" w14:textId="2B6BD71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69A" w14:textId="6DED223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48B" w14:textId="77AB4B6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B969" w14:textId="30EC672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571606" w:rsidRPr="00782141" w14:paraId="4686EDEE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E6B8" w14:textId="634AA663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5BB" w14:textId="2CB6660A" w:rsidR="00571606" w:rsidRPr="002977CD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7C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E8F" w14:textId="6EFE1F6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5CE" w14:textId="077C943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F237" w14:textId="4728747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14DB" w14:textId="5C42CB2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C61E" w14:textId="7AC587E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14FC" w14:textId="2343010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E835" w14:textId="4D66CF7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F8DE" w14:textId="6B3D99E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3EA8" w14:textId="67F5EB9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7CFC" w14:textId="4840E5A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B419" w14:textId="2C8B380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1A4A" w14:textId="01FCD77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88B6" w14:textId="1899858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8375" w14:textId="587FBC7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1B70" w14:textId="6D54712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5BF3" w14:textId="621859E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3EF7" w14:textId="6420052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3A5D" w14:textId="326F1D0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B0D8" w14:textId="45D2DEA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04A5" w14:textId="5C622A3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</w:t>
            </w:r>
          </w:p>
        </w:tc>
      </w:tr>
      <w:tr w:rsidR="00571606" w:rsidRPr="00782141" w14:paraId="4D7ABD18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A1F2" w14:textId="41DE0958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9C9F" w14:textId="6860111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C8E" w14:textId="0C259F8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E2C0" w14:textId="35F3F7D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BE4F" w14:textId="741FAAF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BF61" w14:textId="53DA5B1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CE8C" w14:textId="6CA665B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9053" w14:textId="7F6462A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9438" w14:textId="62573FE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20E8" w14:textId="436CFB3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1CD" w14:textId="7EF2E67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6DD2" w14:textId="697FD7C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DB8B" w14:textId="00ED28F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D90" w14:textId="71C90F3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7D87" w14:textId="229FEE1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7111" w14:textId="2340199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 w:rsidR="002977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8EE4" w14:textId="1BC2678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8204" w14:textId="195D600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E57" w14:textId="1389433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261C" w14:textId="3D25429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C63B" w14:textId="6DE2ECA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98E7" w14:textId="19F4CF1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71606" w:rsidRPr="00782141" w14:paraId="79A25C1A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2020" w14:textId="7E194597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66BB" w14:textId="1607DB6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E8E" w14:textId="75E16CF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79A1" w14:textId="5692E11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12FF" w14:textId="2D6B502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7DA0" w14:textId="5B5996D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5DC9" w14:textId="17611C0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A8D6" w14:textId="47ED5B4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D1C9" w14:textId="232D0FF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0721" w14:textId="1900356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12C" w14:textId="172B4D5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1A11" w14:textId="7632A4C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B2EC" w14:textId="3A86AAF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0324" w14:textId="22F91AB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5C36" w14:textId="416B5A4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5F2F" w14:textId="3BA2733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4033" w14:textId="02C3B44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239" w14:textId="3FEA871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AB8D" w14:textId="5E5AE67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07B4" w14:textId="58097DB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692C" w14:textId="70188BB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7C4D" w14:textId="69ACBFD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571606" w:rsidRPr="00782141" w14:paraId="50D1E277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523F" w14:textId="2A8F9CC8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1E04" w14:textId="295FEBC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6535" w14:textId="5DC105A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6F81" w14:textId="70D0895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C1E" w14:textId="12365D2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3616" w14:textId="08EFD35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601" w14:textId="53694B95" w:rsidR="00571606" w:rsidRPr="00571606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160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04E" w14:textId="72E52E2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EF2" w14:textId="7C7C8FB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8CA4" w14:textId="3E5F91E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484A" w14:textId="4C6A686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17B" w14:textId="420D26D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FC99" w14:textId="786AF2A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6F85" w14:textId="33D94CC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78E" w14:textId="453B084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A569" w14:textId="77467B6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8CAE" w14:textId="1AA3B5C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B965" w14:textId="3C9BE81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046C" w14:textId="48DBCB0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8DEE" w14:textId="461D5AA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D67A" w14:textId="07556AF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D943" w14:textId="36BF97C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205</w:t>
            </w:r>
          </w:p>
        </w:tc>
      </w:tr>
      <w:tr w:rsidR="00571606" w:rsidRPr="00782141" w14:paraId="06D1CA53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420" w14:textId="627E5FEC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D1C0" w14:textId="5FEA46C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693A" w14:textId="304E2ED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8B92" w14:textId="3BEB7B0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2E0B" w14:textId="1B5F2DC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2D8" w14:textId="61870DA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C0CF" w14:textId="232699B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A4F6" w14:textId="608F624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A16" w14:textId="36C51D8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7B16" w14:textId="080A47C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E6D1" w14:textId="2B6C897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A203" w14:textId="1D67C61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EDF" w14:textId="4073439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FC6C" w14:textId="0341954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AC26" w14:textId="1F67F80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23BD" w14:textId="7144D3F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0645" w14:textId="0D46792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3B3D" w14:textId="6EA0AF6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7984" w14:textId="4FD5F31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514" w14:textId="5978556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359D" w14:textId="5D71BE8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AE76" w14:textId="6F4269B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571606" w:rsidRPr="00782141" w14:paraId="083F6285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8362" w14:textId="2532D493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070B" w14:textId="50F039C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EC8F" w14:textId="40C0628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39A9" w14:textId="3E1E448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F139" w14:textId="1875901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CF9B" w14:textId="6B0309F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341E" w14:textId="5BBC1C4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F54" w14:textId="6333A9E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677B" w14:textId="0612F8F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BBD7" w14:textId="350A05A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FEFF" w14:textId="77FA9FA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58F2" w14:textId="5C088FE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33BA" w14:textId="7EA842E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2B21" w14:textId="69451D9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28C" w14:textId="7D4EDC8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2B84" w14:textId="461647E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4BCE" w14:textId="158B664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0A69" w14:textId="1FDFD03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1930" w14:textId="63FA430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255E" w14:textId="14947AD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8CAB" w14:textId="05916D4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7056" w14:textId="6019392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12</w:t>
            </w:r>
          </w:p>
        </w:tc>
      </w:tr>
      <w:tr w:rsidR="00571606" w:rsidRPr="00782141" w14:paraId="03DC20B7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428A" w14:textId="2A11DE33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60C8" w14:textId="378130C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986D" w14:textId="15ED3F8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47D1" w14:textId="3529DB8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BF0" w14:textId="0381723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5F3" w14:textId="5FF582D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8B39" w14:textId="1D103C0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CB6C" w14:textId="674D0F7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AD2D" w14:textId="3A85505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6101" w14:textId="72C9900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2C0C" w14:textId="4FC10D6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832D" w14:textId="1ABC947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5BE" w14:textId="3EAA550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662F" w14:textId="64196F1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02F2" w14:textId="79AFE49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  <w:r w:rsidR="002977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F101" w14:textId="08AA217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8D33" w14:textId="1CFA471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D590" w14:textId="4210C36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CEB4" w14:textId="5F20460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9D9F" w14:textId="7870186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8227" w14:textId="7F64B05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DE26" w14:textId="5AA7EFB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571606" w:rsidRPr="00782141" w14:paraId="08D02C4A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B5D8" w14:textId="0A86195B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DD22" w14:textId="7E04B15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4E00" w14:textId="2156D5F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1804" w14:textId="17484F8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05E7" w14:textId="37643C0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4E74" w14:textId="6060A8A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253" w14:textId="19A126B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56E2" w14:textId="55D2D65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06CD" w14:textId="6DD3B27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B320" w14:textId="7BCC6F4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A57E" w14:textId="6F0E4EB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CEEF" w14:textId="51E4F9E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979" w14:textId="182FA71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6F13" w14:textId="3AD5F59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D689" w14:textId="5718144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D2C" w14:textId="6D21BBC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BDF0" w14:textId="067838A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6891" w14:textId="1240939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E59" w14:textId="071A050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26D9" w14:textId="6A5DFCC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167E" w14:textId="5A676C2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A6F" w14:textId="126F9E7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571606" w:rsidRPr="00782141" w14:paraId="04721DEC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F04" w14:textId="55876ED5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D5C4" w14:textId="4225770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DD3" w14:textId="3A5016E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4787" w14:textId="514E508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D1A5" w14:textId="476A667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8B58" w14:textId="5E85CB6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9817" w14:textId="458489C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A491" w14:textId="1B6AD49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0C0C" w14:textId="401D338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D2C6" w14:textId="28F6D47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A211" w14:textId="3112F69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24A2" w14:textId="2A63010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0A5C" w14:textId="7D13180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250C" w14:textId="7FDFA35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FBA0" w14:textId="6557108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00CB" w14:textId="112F22F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3327" w14:textId="5CC723F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3CFA" w14:textId="504D2BD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C8B" w14:textId="2D89F8A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B5B9" w14:textId="4AC8610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6341" w14:textId="1B92970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A7EE" w14:textId="20BE9FD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571606" w:rsidRPr="00782141" w14:paraId="5AA1ECDF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8CA6" w14:textId="47B3B2C0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92B2" w14:textId="1AED83A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A110" w14:textId="487D3C3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B9F3" w14:textId="3966791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A8FE" w14:textId="05A3229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315" w14:textId="4CAB424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DB60" w14:textId="3C0DD29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EE68" w14:textId="77BADD7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E146" w14:textId="4BC5B83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1DEF" w14:textId="79B3178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3C0D" w14:textId="66DE61A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C3F3" w14:textId="0AB2EA4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342" w14:textId="15EF9B4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E45F" w14:textId="2B6D895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F99" w14:textId="18BC45C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8751" w14:textId="0BC4EC5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F3E3" w14:textId="16EFD72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0D8D" w14:textId="20D077E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BC01" w14:textId="0411ECA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DC7" w14:textId="0166824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95D9" w14:textId="3158FA1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7567" w14:textId="2A2FD18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571606" w:rsidRPr="00782141" w14:paraId="325E61A3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1BFA" w14:textId="53DD53A1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0E0E" w14:textId="60AEFAE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676" w14:textId="0BA8ED4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942" w14:textId="3B98825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423F" w14:textId="2BF24FF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72F6" w14:textId="2D722F0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F572" w14:textId="0EC2327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0B75" w14:textId="30E972A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3057" w14:textId="0F0331D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5339" w14:textId="3A99FC2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857A" w14:textId="61AE8937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7601" w14:textId="64D84DF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F8A7" w14:textId="774E4BC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F4E9" w14:textId="714879D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6B1B" w14:textId="48CA2C5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A31" w14:textId="1B782EE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9C69" w14:textId="015EB08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1D1F" w14:textId="196D67D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F1D8" w14:textId="35552CC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E587" w14:textId="57DB533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8C4" w14:textId="45A268B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2042" w14:textId="03326AF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571606" w:rsidRPr="00782141" w14:paraId="192F1D01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8600" w14:textId="6CDE2632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9B66" w14:textId="19543EB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5306" w14:textId="2BA3F58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E525" w14:textId="1541345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9FBA" w14:textId="4349D92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4989" w14:textId="267AC2C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1A0" w14:textId="44D8FE0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E48F" w14:textId="6939673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F81F" w14:textId="1A37C84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A39F" w14:textId="758E37D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B386" w14:textId="0858EA0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EE54" w14:textId="5933BC3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469" w14:textId="6996514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618" w14:textId="68773D9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D82A" w14:textId="2E01CC9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AE1B" w14:textId="402C03E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C65" w14:textId="5456971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3FB0" w14:textId="38A8CF1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F31D" w14:textId="6B8E1CD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97DE" w14:textId="7C030A1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14E9" w14:textId="1D3E466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12C0" w14:textId="4B8EC45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571606" w:rsidRPr="00782141" w14:paraId="7552E94C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6D41" w14:textId="216C3CC9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31CE" w14:textId="2AE683E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617C" w14:textId="7F3B6BB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DFB" w14:textId="091B4B4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7183" w14:textId="18F299E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AE32" w14:textId="045B57B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7474" w14:textId="228A44D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5A23" w14:textId="4422FF8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BBF2" w14:textId="0F6B04F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F479" w14:textId="5EDC2FB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3AF" w14:textId="771AF4A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08FC" w14:textId="30C79E3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816B" w14:textId="3246700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F7E" w14:textId="2B80AC3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266" w14:textId="168651C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93C9" w14:textId="16EFDAF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72F6" w14:textId="7BDF5DF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4BC5" w14:textId="1904895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68B" w14:textId="5FEE7F8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9241" w14:textId="11E0042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6B3" w14:textId="148A061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E7C3" w14:textId="623EBAD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571606" w:rsidRPr="00782141" w14:paraId="10BBF464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110" w14:textId="50649ECB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E62" w14:textId="5DFCADE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A897" w14:textId="670B48E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B2A" w14:textId="2345784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20F2" w14:textId="06A3301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B2F7" w14:textId="5C5FB5C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7969" w14:textId="6CC8B21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628" w14:textId="56CE1E1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B2C" w14:textId="66589EA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B21" w14:textId="6215020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BA27" w14:textId="429C3D9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49D9" w14:textId="1BB548B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084F" w14:textId="3D3A351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AFEB" w14:textId="7A40737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8F74" w14:textId="1323A8B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411C" w14:textId="425FC0D3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58F" w14:textId="2424530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D87D" w14:textId="79CDDC4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F92" w14:textId="0FCD7F4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3DE9" w14:textId="243C090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06BC" w14:textId="5BC6345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3423" w14:textId="00364D2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99</w:t>
            </w:r>
          </w:p>
        </w:tc>
      </w:tr>
      <w:tr w:rsidR="00571606" w:rsidRPr="00782141" w14:paraId="50CA2DB2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535B" w14:textId="3F2CBF4B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984A" w14:textId="6FF52CE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F445" w14:textId="448385D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ED69" w14:textId="53A5E6B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A6BE" w14:textId="232E4EC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9973" w14:textId="459D3C2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7CC2" w14:textId="4EC3C9E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1038" w14:textId="552F1A66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03FF" w14:textId="2E9B52A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457" w14:textId="6A85899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21A6" w14:textId="590E308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9EF0" w14:textId="0D80973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61E3" w14:textId="750E35F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F51" w14:textId="19AA5F9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65B3" w14:textId="7806228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49D" w14:textId="1879388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93AF" w14:textId="6B96602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6056" w14:textId="5D7E8908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330" w14:textId="0EEC5C2E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FA27" w14:textId="334E4D9D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691C" w14:textId="66214D4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20D5" w14:textId="09369BB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571606" w:rsidRPr="00083E8F" w14:paraId="30839D2F" w14:textId="77777777" w:rsidTr="00083E8F">
        <w:trPr>
          <w:trHeight w:val="265"/>
        </w:trPr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E6D8" w14:textId="50222ADB" w:rsidR="00571606" w:rsidRPr="00782141" w:rsidRDefault="00571606" w:rsidP="005716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1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F3DE" w14:textId="2E20CCBA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47D2" w14:textId="21FCE565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F14C" w14:textId="44742961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B851" w14:textId="62FE186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CEBE" w14:textId="1086689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4EA1" w14:textId="2E83F68B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736DA" w14:textId="6ECC3A4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02429" w14:textId="193C687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0001" w14:textId="0B3B507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E84E" w14:textId="3545676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A5D2" w14:textId="603F728F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2695" w14:textId="08CF2E42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EBEE" w14:textId="001E98A4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0671" w14:textId="17B43E80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F5FE" w14:textId="256B85F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DC0E" w14:textId="67729A9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C335" w14:textId="12EA2F4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6BA0" w14:textId="424F25A9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8269" w14:textId="3DAC833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DEB6" w14:textId="35423F3C" w:rsidR="00571606" w:rsidRPr="00782141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9ED8" w14:textId="681DAC8F" w:rsidR="00571606" w:rsidRPr="00083E8F" w:rsidRDefault="00571606" w:rsidP="005716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8</w:t>
            </w:r>
          </w:p>
        </w:tc>
      </w:tr>
    </w:tbl>
    <w:p w14:paraId="6B2018E4" w14:textId="77777777" w:rsidR="00083E8F" w:rsidRDefault="00083E8F" w:rsidP="00BF4E2A">
      <w:pPr>
        <w:spacing w:line="360" w:lineRule="auto"/>
      </w:pPr>
    </w:p>
    <w:sectPr w:rsidR="00083E8F" w:rsidSect="00C032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66B66" w14:textId="77777777" w:rsidR="00F9559B" w:rsidRDefault="00F9559B" w:rsidP="00693740">
      <w:r>
        <w:separator/>
      </w:r>
    </w:p>
  </w:endnote>
  <w:endnote w:type="continuationSeparator" w:id="0">
    <w:p w14:paraId="7EB48823" w14:textId="77777777" w:rsidR="00F9559B" w:rsidRDefault="00F9559B" w:rsidP="00693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1C4A7" w14:textId="77777777" w:rsidR="00F9559B" w:rsidRDefault="00F9559B" w:rsidP="00693740">
      <w:r>
        <w:separator/>
      </w:r>
    </w:p>
  </w:footnote>
  <w:footnote w:type="continuationSeparator" w:id="0">
    <w:p w14:paraId="7EED8F08" w14:textId="77777777" w:rsidR="00F9559B" w:rsidRDefault="00F9559B" w:rsidP="00693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B2"/>
    <w:rsid w:val="00083E8F"/>
    <w:rsid w:val="001234C5"/>
    <w:rsid w:val="001E2897"/>
    <w:rsid w:val="001F2D2A"/>
    <w:rsid w:val="001F7E09"/>
    <w:rsid w:val="00226052"/>
    <w:rsid w:val="00252E83"/>
    <w:rsid w:val="002977CD"/>
    <w:rsid w:val="00310003"/>
    <w:rsid w:val="00322417"/>
    <w:rsid w:val="003731EE"/>
    <w:rsid w:val="003A3A28"/>
    <w:rsid w:val="00477E0C"/>
    <w:rsid w:val="00571606"/>
    <w:rsid w:val="005F6837"/>
    <w:rsid w:val="00693740"/>
    <w:rsid w:val="00782141"/>
    <w:rsid w:val="00884CFB"/>
    <w:rsid w:val="008D47F1"/>
    <w:rsid w:val="00905AC6"/>
    <w:rsid w:val="00B3047D"/>
    <w:rsid w:val="00B90E76"/>
    <w:rsid w:val="00BF4E2A"/>
    <w:rsid w:val="00C032B2"/>
    <w:rsid w:val="00C03BB6"/>
    <w:rsid w:val="00F5140D"/>
    <w:rsid w:val="00F9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2B79D"/>
  <w15:chartTrackingRefBased/>
  <w15:docId w15:val="{8A83B3F4-3175-4234-8EC9-26BF2D08E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A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7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7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7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6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</TotalTime>
  <Pages>3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xingmei</dc:creator>
  <cp:keywords/>
  <dc:description/>
  <cp:lastModifiedBy>yaoxingmei</cp:lastModifiedBy>
  <cp:revision>8</cp:revision>
  <dcterms:created xsi:type="dcterms:W3CDTF">2023-10-13T02:20:00Z</dcterms:created>
  <dcterms:modified xsi:type="dcterms:W3CDTF">2023-11-01T08:42:00Z</dcterms:modified>
</cp:coreProperties>
</file>